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15452" w:type="dxa"/>
        <w:tblInd w:w="-998" w:type="dxa"/>
        <w:tblLook w:val="04A0" w:firstRow="1" w:lastRow="0" w:firstColumn="1" w:lastColumn="0" w:noHBand="0" w:noVBand="1"/>
      </w:tblPr>
      <w:tblGrid>
        <w:gridCol w:w="3545"/>
        <w:gridCol w:w="3260"/>
        <w:gridCol w:w="2835"/>
        <w:gridCol w:w="2552"/>
        <w:gridCol w:w="3260"/>
      </w:tblGrid>
      <w:tr w:rsidR="00B00842" w:rsidRPr="00CA3AC1" w14:paraId="07BC5D77" w14:textId="77777777" w:rsidTr="00A534CE">
        <w:tc>
          <w:tcPr>
            <w:tcW w:w="15452" w:type="dxa"/>
            <w:gridSpan w:val="5"/>
          </w:tcPr>
          <w:p w14:paraId="146F2A74" w14:textId="77777777" w:rsidR="00B00842" w:rsidRPr="00CC563C" w:rsidRDefault="00B00842" w:rsidP="00A534CE">
            <w:pPr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Supplementary Table 1. Codebook on identified themes</w:t>
            </w:r>
          </w:p>
        </w:tc>
      </w:tr>
      <w:tr w:rsidR="00B00842" w:rsidRPr="00CC563C" w14:paraId="61D082B9" w14:textId="77777777" w:rsidTr="00A534CE">
        <w:tc>
          <w:tcPr>
            <w:tcW w:w="3545" w:type="dxa"/>
          </w:tcPr>
          <w:p w14:paraId="605A4FFB" w14:textId="77777777" w:rsidR="00B00842" w:rsidRPr="00CF2436" w:rsidRDefault="00B00842" w:rsidP="00A534CE">
            <w:pPr>
              <w:spacing w:line="480" w:lineRule="auto"/>
              <w:rPr>
                <w:rFonts w:ascii="Calibri" w:eastAsia="Calibri" w:hAnsi="Calibri" w:cs="Calibri"/>
                <w:color w:val="000000"/>
                <w:u w:val="single"/>
                <w:lang w:val="en-US"/>
              </w:rPr>
            </w:pPr>
            <w:r w:rsidRPr="00CF2436">
              <w:rPr>
                <w:rFonts w:ascii="Calibri" w:eastAsia="Calibri" w:hAnsi="Calibri" w:cs="Calibri"/>
                <w:color w:val="000000"/>
                <w:u w:val="single"/>
                <w:lang w:val="en-US"/>
              </w:rPr>
              <w:t>Digital screening</w:t>
            </w:r>
          </w:p>
        </w:tc>
        <w:tc>
          <w:tcPr>
            <w:tcW w:w="3260" w:type="dxa"/>
          </w:tcPr>
          <w:p w14:paraId="03BB4167" w14:textId="77777777" w:rsidR="00B00842" w:rsidRPr="00CF2436" w:rsidRDefault="00B00842" w:rsidP="00A534CE">
            <w:pPr>
              <w:spacing w:line="480" w:lineRule="auto"/>
              <w:rPr>
                <w:rFonts w:ascii="Calibri" w:eastAsia="Calibri" w:hAnsi="Calibri" w:cs="Calibri"/>
                <w:color w:val="000000"/>
                <w:u w:val="single"/>
                <w:lang w:val="en-US"/>
              </w:rPr>
            </w:pPr>
            <w:r w:rsidRPr="00CF2436">
              <w:rPr>
                <w:rFonts w:ascii="Calibri" w:eastAsia="Calibri" w:hAnsi="Calibri" w:cs="Calibri"/>
                <w:color w:val="000000"/>
                <w:u w:val="single"/>
                <w:lang w:val="en-US"/>
              </w:rPr>
              <w:t>Use case and screening uptake</w:t>
            </w:r>
          </w:p>
        </w:tc>
        <w:tc>
          <w:tcPr>
            <w:tcW w:w="2835" w:type="dxa"/>
          </w:tcPr>
          <w:p w14:paraId="41C8D181" w14:textId="77777777" w:rsidR="00B00842" w:rsidRPr="00CF2436" w:rsidRDefault="00B00842" w:rsidP="00A534CE">
            <w:pPr>
              <w:spacing w:line="480" w:lineRule="auto"/>
              <w:rPr>
                <w:rFonts w:ascii="Calibri" w:eastAsia="Calibri" w:hAnsi="Calibri" w:cs="Calibri"/>
                <w:color w:val="000000"/>
                <w:u w:val="single"/>
                <w:lang w:val="en-US"/>
              </w:rPr>
            </w:pPr>
            <w:r w:rsidRPr="00CF2436">
              <w:rPr>
                <w:rFonts w:ascii="Calibri" w:eastAsia="Calibri" w:hAnsi="Calibri" w:cs="Calibri"/>
                <w:color w:val="000000"/>
                <w:u w:val="single"/>
                <w:lang w:val="en-US"/>
              </w:rPr>
              <w:t>Methodological design</w:t>
            </w:r>
          </w:p>
        </w:tc>
        <w:tc>
          <w:tcPr>
            <w:tcW w:w="2552" w:type="dxa"/>
          </w:tcPr>
          <w:p w14:paraId="501A0779" w14:textId="77777777" w:rsidR="00B00842" w:rsidRPr="00CF2436" w:rsidRDefault="00B00842" w:rsidP="00A534CE">
            <w:pPr>
              <w:spacing w:line="480" w:lineRule="auto"/>
              <w:rPr>
                <w:rFonts w:ascii="Calibri" w:eastAsia="Calibri" w:hAnsi="Calibri" w:cs="Calibri"/>
                <w:color w:val="000000"/>
                <w:u w:val="single"/>
                <w:lang w:val="en-US"/>
              </w:rPr>
            </w:pPr>
            <w:r w:rsidRPr="00CF2436">
              <w:rPr>
                <w:rFonts w:ascii="Calibri" w:eastAsia="Calibri" w:hAnsi="Calibri" w:cs="Calibri"/>
                <w:color w:val="000000"/>
                <w:u w:val="single"/>
                <w:lang w:val="en-US"/>
              </w:rPr>
              <w:t>Practical barriers</w:t>
            </w:r>
          </w:p>
        </w:tc>
        <w:tc>
          <w:tcPr>
            <w:tcW w:w="3260" w:type="dxa"/>
          </w:tcPr>
          <w:p w14:paraId="119D7CFC" w14:textId="77777777" w:rsidR="00B00842" w:rsidRPr="00CF2436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u w:val="single"/>
                <w:lang w:val="en-US"/>
              </w:rPr>
            </w:pPr>
            <w:r w:rsidRPr="00CF2436">
              <w:rPr>
                <w:rFonts w:ascii="Calibri" w:eastAsia="Calibri" w:hAnsi="Calibri" w:cs="Calibri"/>
                <w:color w:val="000000"/>
                <w:u w:val="single"/>
                <w:lang w:val="en-US"/>
              </w:rPr>
              <w:t xml:space="preserve">Awareness </w:t>
            </w:r>
          </w:p>
        </w:tc>
      </w:tr>
      <w:tr w:rsidR="00B00842" w:rsidRPr="00CA3AC1" w14:paraId="39496402" w14:textId="77777777" w:rsidTr="00A534CE">
        <w:tc>
          <w:tcPr>
            <w:tcW w:w="3545" w:type="dxa"/>
          </w:tcPr>
          <w:p w14:paraId="1733CF5F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First impression by interviewee</w:t>
            </w:r>
          </w:p>
          <w:p w14:paraId="39A73306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Experience with remote care</w:t>
            </w:r>
          </w:p>
          <w:p w14:paraId="5E5D39E8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Instructions</w:t>
            </w:r>
          </w:p>
          <w:p w14:paraId="3983531F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Support</w:t>
            </w:r>
          </w:p>
          <w:p w14:paraId="7E189DEE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Added value of digital screening</w:t>
            </w:r>
          </w:p>
          <w:p w14:paraId="116FB338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The future of myopia </w:t>
            </w:r>
          </w:p>
          <w:p w14:paraId="053B1349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Autonomy </w:t>
            </w:r>
          </w:p>
          <w:p w14:paraId="465F83E1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Mentality</w:t>
            </w:r>
          </w:p>
          <w:p w14:paraId="59531698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Independent test without professional</w:t>
            </w:r>
          </w:p>
          <w:p w14:paraId="6396A679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The added value of screening</w:t>
            </w:r>
          </w:p>
          <w:p w14:paraId="257D6752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Current demand on care</w:t>
            </w:r>
          </w:p>
        </w:tc>
        <w:tc>
          <w:tcPr>
            <w:tcW w:w="3260" w:type="dxa"/>
          </w:tcPr>
          <w:p w14:paraId="56F175D3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Feasibility </w:t>
            </w:r>
          </w:p>
          <w:p w14:paraId="084212F9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Use case </w:t>
            </w:r>
          </w:p>
          <w:p w14:paraId="69DE7C79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Amblyopia </w:t>
            </w:r>
          </w:p>
          <w:p w14:paraId="175A19A2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Myopia screening </w:t>
            </w:r>
          </w:p>
          <w:p w14:paraId="76961000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Accommodation</w:t>
            </w:r>
          </w:p>
          <w:p w14:paraId="75F0BA05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Screening uptake </w:t>
            </w:r>
          </w:p>
          <w:p w14:paraId="2F1D52EB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Vulnerable children</w:t>
            </w:r>
          </w:p>
          <w:p w14:paraId="1302DA04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Age children </w:t>
            </w:r>
          </w:p>
          <w:p w14:paraId="6F727A5B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Parental supervision </w:t>
            </w:r>
          </w:p>
          <w:p w14:paraId="15CCEA06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High and low myopia</w:t>
            </w:r>
          </w:p>
          <w:p w14:paraId="713AB07C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Parental supervision</w:t>
            </w:r>
          </w:p>
        </w:tc>
        <w:tc>
          <w:tcPr>
            <w:tcW w:w="2835" w:type="dxa"/>
          </w:tcPr>
          <w:p w14:paraId="739169BF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proofErr w:type="gramStart"/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False-positives</w:t>
            </w:r>
            <w:proofErr w:type="gramEnd"/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</w:p>
          <w:p w14:paraId="2C92C963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Setting </w:t>
            </w:r>
          </w:p>
          <w:p w14:paraId="16449E54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Feasibility </w:t>
            </w:r>
          </w:p>
          <w:p w14:paraId="617ABB4E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Reliability</w:t>
            </w:r>
          </w:p>
          <w:p w14:paraId="3C70816B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Trust in remote care &amp; screening</w:t>
            </w:r>
          </w:p>
          <w:p w14:paraId="4321B6CB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Groups not reached by screening </w:t>
            </w:r>
          </w:p>
        </w:tc>
        <w:tc>
          <w:tcPr>
            <w:tcW w:w="2552" w:type="dxa"/>
          </w:tcPr>
          <w:p w14:paraId="7F6E6A2D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Inviting participants</w:t>
            </w:r>
          </w:p>
          <w:p w14:paraId="49EC37C8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Costs </w:t>
            </w:r>
          </w:p>
          <w:p w14:paraId="0624E208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Commercial interests </w:t>
            </w:r>
          </w:p>
          <w:p w14:paraId="4FFFEF5F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Uniformity</w:t>
            </w:r>
          </w:p>
          <w:p w14:paraId="288EFEA2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Effectiveness</w:t>
            </w:r>
          </w:p>
          <w:p w14:paraId="10CB4EA4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Back-end system &amp; Laws</w:t>
            </w:r>
          </w:p>
          <w:p w14:paraId="6294AF7C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7D1D13F1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Preventative solutions</w:t>
            </w:r>
          </w:p>
          <w:p w14:paraId="5F92F3F8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Lifestyle &amp; myopia </w:t>
            </w:r>
          </w:p>
          <w:p w14:paraId="23A64ED5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Current screening method </w:t>
            </w:r>
          </w:p>
          <w:p w14:paraId="3E2AFDC6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>Regional vs national screening</w:t>
            </w:r>
          </w:p>
          <w:p w14:paraId="125657D8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Screening criteria </w:t>
            </w:r>
          </w:p>
          <w:p w14:paraId="1574B4D1" w14:textId="77777777" w:rsidR="00B00842" w:rsidRPr="00CC563C" w:rsidRDefault="00B00842" w:rsidP="00A534CE">
            <w:pPr>
              <w:widowControl w:val="0"/>
              <w:suppressAutoHyphens/>
              <w:spacing w:line="48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CC563C">
              <w:rPr>
                <w:rFonts w:ascii="Calibri" w:eastAsia="Calibri" w:hAnsi="Calibri" w:cs="Calibri"/>
                <w:color w:val="000000"/>
                <w:lang w:val="en-US"/>
              </w:rPr>
              <w:t xml:space="preserve">Screening on visual acuity or refraction </w:t>
            </w:r>
          </w:p>
        </w:tc>
      </w:tr>
    </w:tbl>
    <w:p w14:paraId="52455954" w14:textId="77777777" w:rsidR="00C71AEA" w:rsidRPr="00B00842" w:rsidRDefault="00C71AEA">
      <w:pPr>
        <w:rPr>
          <w:lang w:val="en-US"/>
        </w:rPr>
      </w:pPr>
    </w:p>
    <w:sectPr w:rsidR="00C71AEA" w:rsidRPr="00B00842" w:rsidSect="00CA3A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842"/>
    <w:rsid w:val="00076297"/>
    <w:rsid w:val="003A661F"/>
    <w:rsid w:val="00940CD0"/>
    <w:rsid w:val="00AC56C4"/>
    <w:rsid w:val="00B00842"/>
    <w:rsid w:val="00C71AEA"/>
    <w:rsid w:val="00CA3AC1"/>
    <w:rsid w:val="00E2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97F86D"/>
  <w15:chartTrackingRefBased/>
  <w15:docId w15:val="{DEE46FB5-EB22-9042-8FAD-5162A401F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00842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00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00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008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008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008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008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008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008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008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00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00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00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0084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0084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0084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0084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0084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008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008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00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008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00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008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0084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0084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0084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00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0084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0084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008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6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-3, C. van der (Casper)</dc:creator>
  <cp:keywords/>
  <dc:description/>
  <cp:lastModifiedBy>Zee-3, C. van der (Casper)</cp:lastModifiedBy>
  <cp:revision>2</cp:revision>
  <dcterms:created xsi:type="dcterms:W3CDTF">2024-12-31T11:53:00Z</dcterms:created>
  <dcterms:modified xsi:type="dcterms:W3CDTF">2025-02-19T08:56:00Z</dcterms:modified>
</cp:coreProperties>
</file>